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5C0" w:rsidRDefault="00E245C0" w:rsidP="00E245C0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hint="eastAsia"/>
          <w:b/>
          <w:sz w:val="24"/>
          <w:szCs w:val="24"/>
        </w:rPr>
        <w:t>S3</w:t>
      </w:r>
      <w:r w:rsidRPr="00E245C0"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Theme="minorEastAsia" w:hAnsi="Times New Roman" w:hint="eastAsia"/>
          <w:b/>
          <w:sz w:val="24"/>
          <w:szCs w:val="24"/>
        </w:rPr>
        <w:t>Table</w:t>
      </w:r>
      <w:r w:rsidRPr="007E65CC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E65CC">
        <w:rPr>
          <w:rFonts w:ascii="Times New Roman" w:hAnsi="Times New Roman"/>
          <w:b/>
          <w:sz w:val="24"/>
          <w:szCs w:val="24"/>
        </w:rPr>
        <w:t xml:space="preserve"> Odds ratio for anemia associated with ACR</w:t>
      </w:r>
    </w:p>
    <w:tbl>
      <w:tblPr>
        <w:tblW w:w="92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3"/>
        <w:gridCol w:w="1618"/>
        <w:gridCol w:w="1992"/>
        <w:gridCol w:w="2241"/>
        <w:gridCol w:w="1867"/>
        <w:gridCol w:w="125"/>
      </w:tblGrid>
      <w:tr w:rsidR="00E245C0" w:rsidRPr="00486DFC" w:rsidTr="007306BB">
        <w:trPr>
          <w:gridAfter w:val="1"/>
          <w:wAfter w:w="125" w:type="dxa"/>
          <w:trHeight w:val="225"/>
        </w:trPr>
        <w:tc>
          <w:tcPr>
            <w:tcW w:w="13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Prevalence rates</w:t>
            </w:r>
          </w:p>
        </w:tc>
        <w:tc>
          <w:tcPr>
            <w:tcW w:w="610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</w:tr>
      <w:tr w:rsidR="00E245C0" w:rsidRPr="00486DFC" w:rsidTr="007306BB">
        <w:trPr>
          <w:trHeight w:val="225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ACR (mg/g)</w:t>
            </w:r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1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Model 3</w:t>
            </w:r>
          </w:p>
        </w:tc>
      </w:tr>
      <w:tr w:rsidR="00E245C0" w:rsidRPr="00486DFC" w:rsidTr="007306BB">
        <w:trPr>
          <w:gridAfter w:val="1"/>
          <w:wAfter w:w="125" w:type="dxa"/>
          <w:trHeight w:val="225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ind w:left="100" w:firstLine="24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ind w:firstLine="12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45 (19.8%)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 (reference) </w:t>
            </w:r>
          </w:p>
        </w:tc>
        <w:tc>
          <w:tcPr>
            <w:tcW w:w="2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E245C0" w:rsidRPr="00486DFC" w:rsidTr="007306BB">
        <w:trPr>
          <w:gridAfter w:val="1"/>
          <w:wAfter w:w="125" w:type="dxa"/>
          <w:trHeight w:val="225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30–299 </w:t>
            </w:r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86 (40.9%)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.74 (1.87–4.02)</w:t>
            </w:r>
          </w:p>
        </w:tc>
        <w:tc>
          <w:tcPr>
            <w:tcW w:w="2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47 (0.96–2.26)</w:t>
            </w:r>
          </w:p>
        </w:tc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44 (0.87–2.40)</w:t>
            </w:r>
          </w:p>
        </w:tc>
      </w:tr>
      <w:tr w:rsidR="00E245C0" w:rsidRPr="00486DFC" w:rsidTr="007306BB">
        <w:trPr>
          <w:gridAfter w:val="1"/>
          <w:wAfter w:w="125" w:type="dxa"/>
          <w:trHeight w:val="225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45C0" w:rsidRDefault="00E245C0" w:rsidP="007306BB">
            <w:pPr>
              <w:pStyle w:val="a3"/>
              <w:wordWrap/>
              <w:spacing w:after="0" w:line="480" w:lineRule="auto"/>
              <w:ind w:leftChars="0" w:left="34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Style w:val="1Char"/>
                <w:rFonts w:ascii="Times New Roman" w:hAnsi="Times New Roman" w:hint="eastAsia"/>
                <w:sz w:val="24"/>
                <w:szCs w:val="24"/>
              </w:rPr>
              <w:t>≥</w:t>
            </w:r>
            <w:r w:rsidRPr="007E65CC">
              <w:rPr>
                <w:rFonts w:ascii="Times New Roman" w:hAnsi="Times New Roman"/>
                <w:sz w:val="24"/>
                <w:szCs w:val="24"/>
              </w:rPr>
              <w:t xml:space="preserve">300 </w:t>
            </w:r>
          </w:p>
        </w:tc>
        <w:tc>
          <w:tcPr>
            <w:tcW w:w="16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426 (55.0%)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5.06 (3.52–7.28)</w:t>
            </w:r>
          </w:p>
        </w:tc>
        <w:tc>
          <w:tcPr>
            <w:tcW w:w="22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.11 (1.40–3.17)</w:t>
            </w:r>
          </w:p>
        </w:tc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:rsidR="00E245C0" w:rsidRDefault="00E245C0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84 (1.08–3.14)</w:t>
            </w:r>
          </w:p>
        </w:tc>
      </w:tr>
      <w:tr w:rsidR="00E245C0" w:rsidRPr="00486DFC" w:rsidTr="007306BB">
        <w:trPr>
          <w:gridAfter w:val="1"/>
          <w:wAfter w:w="125" w:type="dxa"/>
          <w:trHeight w:val="225"/>
        </w:trPr>
        <w:tc>
          <w:tcPr>
            <w:tcW w:w="9101" w:type="dxa"/>
            <w:gridSpan w:val="5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245C0" w:rsidRDefault="00E245C0" w:rsidP="007306BB">
            <w:pPr>
              <w:pStyle w:val="a3"/>
              <w:shd w:val="clear" w:color="auto" w:fill="FFFFFF"/>
              <w:wordWrap/>
              <w:spacing w:after="0" w:line="480" w:lineRule="auto"/>
              <w:ind w:leftChars="0" w:left="16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Anemia (hemoglobin &lt;13 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 xml:space="preserve"> for men, &lt;12 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 xml:space="preserve"> for women or with use of ESA)</w:t>
            </w:r>
          </w:p>
          <w:p w:rsidR="00E245C0" w:rsidRDefault="00E245C0" w:rsidP="007306BB">
            <w:pPr>
              <w:pStyle w:val="a3"/>
              <w:shd w:val="clear" w:color="auto" w:fill="FFFFFF"/>
              <w:wordWrap/>
              <w:spacing w:after="0" w:line="480" w:lineRule="auto"/>
              <w:ind w:leftChars="0" w:left="16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Model 1: adjusted for age and sex</w:t>
            </w:r>
          </w:p>
          <w:p w:rsidR="00E245C0" w:rsidRDefault="00E245C0" w:rsidP="007306BB">
            <w:pPr>
              <w:pStyle w:val="a3"/>
              <w:shd w:val="clear" w:color="auto" w:fill="FFFFFF"/>
              <w:wordWrap/>
              <w:spacing w:after="0" w:line="480" w:lineRule="auto"/>
              <w:ind w:leftChars="0" w:left="16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Model 2: adjusted for age, sex, and the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</w:p>
          <w:p w:rsidR="00E245C0" w:rsidRDefault="00E245C0" w:rsidP="007306BB">
            <w:pPr>
              <w:pStyle w:val="a3"/>
              <w:shd w:val="clear" w:color="auto" w:fill="FFFFFF"/>
              <w:wordWrap/>
              <w:spacing w:after="0" w:line="480" w:lineRule="auto"/>
              <w:ind w:leftChars="0" w:left="16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Model 3: adjusted for age, sex, the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, serum calcium level, BMI, use of an ESA, smoking, the cause of CKD, and ferritin level</w:t>
            </w:r>
          </w:p>
          <w:p w:rsidR="00E245C0" w:rsidRDefault="00E245C0" w:rsidP="007306BB">
            <w:pPr>
              <w:wordWrap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i/>
                <w:sz w:val="24"/>
                <w:szCs w:val="24"/>
              </w:rPr>
              <w:t>Abbreviations</w:t>
            </w:r>
            <w:r w:rsidRPr="007E65CC">
              <w:rPr>
                <w:rFonts w:ascii="Times New Roman" w:hAnsi="Times New Roman"/>
                <w:sz w:val="24"/>
                <w:szCs w:val="24"/>
              </w:rPr>
              <w:t xml:space="preserve">: ACR, albumin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 xml:space="preserve"> ratio;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, estimated GFR; CI, confidence interval; BMI, body mass index; ESA, erythropoiesis stimulating agent; CKD, chronic kidney disease.</w:t>
            </w:r>
          </w:p>
          <w:p w:rsidR="00E245C0" w:rsidRDefault="00E245C0" w:rsidP="007306BB">
            <w:pPr>
              <w:pStyle w:val="a3"/>
              <w:shd w:val="clear" w:color="auto" w:fill="FFFFFF"/>
              <w:wordWrap/>
              <w:spacing w:after="0" w:line="480" w:lineRule="auto"/>
              <w:ind w:leftChars="0" w:left="160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F36B0" w:rsidRPr="00E245C0" w:rsidRDefault="00FF36B0"/>
    <w:sectPr w:rsidR="00FF36B0" w:rsidRPr="00E245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5C0"/>
    <w:rsid w:val="00006B6E"/>
    <w:rsid w:val="00010764"/>
    <w:rsid w:val="00013819"/>
    <w:rsid w:val="00025688"/>
    <w:rsid w:val="0003467F"/>
    <w:rsid w:val="0004387E"/>
    <w:rsid w:val="000452EB"/>
    <w:rsid w:val="0004752A"/>
    <w:rsid w:val="00047C03"/>
    <w:rsid w:val="00062D65"/>
    <w:rsid w:val="00064109"/>
    <w:rsid w:val="000708A4"/>
    <w:rsid w:val="00084E88"/>
    <w:rsid w:val="00093281"/>
    <w:rsid w:val="000A4BDF"/>
    <w:rsid w:val="000A5554"/>
    <w:rsid w:val="000C1B50"/>
    <w:rsid w:val="000D2B82"/>
    <w:rsid w:val="000E66F8"/>
    <w:rsid w:val="00105739"/>
    <w:rsid w:val="001132CF"/>
    <w:rsid w:val="00114BE0"/>
    <w:rsid w:val="00122F75"/>
    <w:rsid w:val="00140718"/>
    <w:rsid w:val="001407C0"/>
    <w:rsid w:val="001427C6"/>
    <w:rsid w:val="00145CDC"/>
    <w:rsid w:val="001503C8"/>
    <w:rsid w:val="00155372"/>
    <w:rsid w:val="0016073E"/>
    <w:rsid w:val="0017064E"/>
    <w:rsid w:val="00170D3A"/>
    <w:rsid w:val="001734F1"/>
    <w:rsid w:val="00180AA0"/>
    <w:rsid w:val="00184E95"/>
    <w:rsid w:val="00196D23"/>
    <w:rsid w:val="00196EE9"/>
    <w:rsid w:val="001A440F"/>
    <w:rsid w:val="001A54CA"/>
    <w:rsid w:val="001B72ED"/>
    <w:rsid w:val="001C3F47"/>
    <w:rsid w:val="001D0259"/>
    <w:rsid w:val="001D31A4"/>
    <w:rsid w:val="001D36E7"/>
    <w:rsid w:val="001F11EC"/>
    <w:rsid w:val="0020215D"/>
    <w:rsid w:val="0021589E"/>
    <w:rsid w:val="00216B32"/>
    <w:rsid w:val="00217C34"/>
    <w:rsid w:val="0022327E"/>
    <w:rsid w:val="00227448"/>
    <w:rsid w:val="002347FC"/>
    <w:rsid w:val="00235B89"/>
    <w:rsid w:val="00237184"/>
    <w:rsid w:val="00237852"/>
    <w:rsid w:val="00255DED"/>
    <w:rsid w:val="00256021"/>
    <w:rsid w:val="00260D6F"/>
    <w:rsid w:val="002735D8"/>
    <w:rsid w:val="00285315"/>
    <w:rsid w:val="002A48B7"/>
    <w:rsid w:val="002A601A"/>
    <w:rsid w:val="002B3DE2"/>
    <w:rsid w:val="002D54DB"/>
    <w:rsid w:val="002D76D4"/>
    <w:rsid w:val="002E4AFE"/>
    <w:rsid w:val="002E6886"/>
    <w:rsid w:val="002F54E8"/>
    <w:rsid w:val="003044BB"/>
    <w:rsid w:val="00313443"/>
    <w:rsid w:val="003140A7"/>
    <w:rsid w:val="00315D53"/>
    <w:rsid w:val="00335210"/>
    <w:rsid w:val="0034301B"/>
    <w:rsid w:val="00356B85"/>
    <w:rsid w:val="00370531"/>
    <w:rsid w:val="00372547"/>
    <w:rsid w:val="00372C40"/>
    <w:rsid w:val="003778DD"/>
    <w:rsid w:val="003804CE"/>
    <w:rsid w:val="003921D9"/>
    <w:rsid w:val="00392B28"/>
    <w:rsid w:val="0039395B"/>
    <w:rsid w:val="00394D3F"/>
    <w:rsid w:val="003A3FAE"/>
    <w:rsid w:val="003A40E2"/>
    <w:rsid w:val="003B14A8"/>
    <w:rsid w:val="003C3431"/>
    <w:rsid w:val="003C5069"/>
    <w:rsid w:val="003D10D0"/>
    <w:rsid w:val="003D7027"/>
    <w:rsid w:val="003E4CB1"/>
    <w:rsid w:val="003F2778"/>
    <w:rsid w:val="004007E7"/>
    <w:rsid w:val="004227B9"/>
    <w:rsid w:val="00426501"/>
    <w:rsid w:val="00427698"/>
    <w:rsid w:val="00432408"/>
    <w:rsid w:val="00454AFC"/>
    <w:rsid w:val="00462AE5"/>
    <w:rsid w:val="0046424D"/>
    <w:rsid w:val="0048020B"/>
    <w:rsid w:val="0048462D"/>
    <w:rsid w:val="00493BCC"/>
    <w:rsid w:val="00496576"/>
    <w:rsid w:val="004A1E6A"/>
    <w:rsid w:val="004A50BE"/>
    <w:rsid w:val="004B32E5"/>
    <w:rsid w:val="004B58D5"/>
    <w:rsid w:val="004D43CF"/>
    <w:rsid w:val="004D7502"/>
    <w:rsid w:val="00502B73"/>
    <w:rsid w:val="00511CFE"/>
    <w:rsid w:val="0051332E"/>
    <w:rsid w:val="00522319"/>
    <w:rsid w:val="00523517"/>
    <w:rsid w:val="00524D08"/>
    <w:rsid w:val="00537A70"/>
    <w:rsid w:val="00542A27"/>
    <w:rsid w:val="00554D46"/>
    <w:rsid w:val="005579EA"/>
    <w:rsid w:val="005625E0"/>
    <w:rsid w:val="005768A5"/>
    <w:rsid w:val="005837C2"/>
    <w:rsid w:val="005902DA"/>
    <w:rsid w:val="0059411B"/>
    <w:rsid w:val="005A7236"/>
    <w:rsid w:val="005B5A27"/>
    <w:rsid w:val="005E17AE"/>
    <w:rsid w:val="00613E48"/>
    <w:rsid w:val="00621126"/>
    <w:rsid w:val="006245EE"/>
    <w:rsid w:val="00630CD9"/>
    <w:rsid w:val="00646ACA"/>
    <w:rsid w:val="006500A6"/>
    <w:rsid w:val="00662275"/>
    <w:rsid w:val="00670BE2"/>
    <w:rsid w:val="0068068C"/>
    <w:rsid w:val="00682966"/>
    <w:rsid w:val="00686455"/>
    <w:rsid w:val="006A418A"/>
    <w:rsid w:val="006B2B55"/>
    <w:rsid w:val="006C01E2"/>
    <w:rsid w:val="006D0B43"/>
    <w:rsid w:val="006D5390"/>
    <w:rsid w:val="006E0F70"/>
    <w:rsid w:val="006E3151"/>
    <w:rsid w:val="006E70BE"/>
    <w:rsid w:val="006F4D5E"/>
    <w:rsid w:val="0070146F"/>
    <w:rsid w:val="00703346"/>
    <w:rsid w:val="007052A3"/>
    <w:rsid w:val="00711E72"/>
    <w:rsid w:val="00730E12"/>
    <w:rsid w:val="00731084"/>
    <w:rsid w:val="0073343D"/>
    <w:rsid w:val="00735503"/>
    <w:rsid w:val="00752983"/>
    <w:rsid w:val="00754397"/>
    <w:rsid w:val="00756F93"/>
    <w:rsid w:val="00757807"/>
    <w:rsid w:val="00782FFB"/>
    <w:rsid w:val="00784A42"/>
    <w:rsid w:val="007856D0"/>
    <w:rsid w:val="00786ABE"/>
    <w:rsid w:val="0078732F"/>
    <w:rsid w:val="00794067"/>
    <w:rsid w:val="00796A6B"/>
    <w:rsid w:val="0079745B"/>
    <w:rsid w:val="007B4416"/>
    <w:rsid w:val="007C07DA"/>
    <w:rsid w:val="007C2E4F"/>
    <w:rsid w:val="007C485D"/>
    <w:rsid w:val="007D29FE"/>
    <w:rsid w:val="008222D6"/>
    <w:rsid w:val="00822799"/>
    <w:rsid w:val="0082326D"/>
    <w:rsid w:val="00824F8E"/>
    <w:rsid w:val="00832CDE"/>
    <w:rsid w:val="00833F76"/>
    <w:rsid w:val="008354E4"/>
    <w:rsid w:val="00856ABE"/>
    <w:rsid w:val="00862B4F"/>
    <w:rsid w:val="00863575"/>
    <w:rsid w:val="00864AFE"/>
    <w:rsid w:val="00866BF6"/>
    <w:rsid w:val="00871693"/>
    <w:rsid w:val="0087374A"/>
    <w:rsid w:val="00873A19"/>
    <w:rsid w:val="00877D92"/>
    <w:rsid w:val="008825F6"/>
    <w:rsid w:val="0089623A"/>
    <w:rsid w:val="008A168D"/>
    <w:rsid w:val="008B326B"/>
    <w:rsid w:val="008C6856"/>
    <w:rsid w:val="008C7141"/>
    <w:rsid w:val="008D0BBA"/>
    <w:rsid w:val="008E4BD1"/>
    <w:rsid w:val="008E5EA5"/>
    <w:rsid w:val="008F1CFD"/>
    <w:rsid w:val="00905765"/>
    <w:rsid w:val="00911662"/>
    <w:rsid w:val="00922990"/>
    <w:rsid w:val="00925CE3"/>
    <w:rsid w:val="00943EEE"/>
    <w:rsid w:val="009641D0"/>
    <w:rsid w:val="00970B40"/>
    <w:rsid w:val="009755B9"/>
    <w:rsid w:val="00982E95"/>
    <w:rsid w:val="00991978"/>
    <w:rsid w:val="0099584C"/>
    <w:rsid w:val="009A1D53"/>
    <w:rsid w:val="009A2366"/>
    <w:rsid w:val="009A25C4"/>
    <w:rsid w:val="009B2A11"/>
    <w:rsid w:val="009C447B"/>
    <w:rsid w:val="009D36B5"/>
    <w:rsid w:val="009F4D6B"/>
    <w:rsid w:val="00A15FC7"/>
    <w:rsid w:val="00A33A3A"/>
    <w:rsid w:val="00A448AB"/>
    <w:rsid w:val="00A569B3"/>
    <w:rsid w:val="00A84C55"/>
    <w:rsid w:val="00A86338"/>
    <w:rsid w:val="00A94C30"/>
    <w:rsid w:val="00AA7B89"/>
    <w:rsid w:val="00AB259E"/>
    <w:rsid w:val="00AB64E2"/>
    <w:rsid w:val="00AC5FB7"/>
    <w:rsid w:val="00AC76A1"/>
    <w:rsid w:val="00AF34FF"/>
    <w:rsid w:val="00B05BA3"/>
    <w:rsid w:val="00B2014E"/>
    <w:rsid w:val="00B272A6"/>
    <w:rsid w:val="00B274B5"/>
    <w:rsid w:val="00B30CB5"/>
    <w:rsid w:val="00B4167F"/>
    <w:rsid w:val="00B42515"/>
    <w:rsid w:val="00B5441C"/>
    <w:rsid w:val="00B55F33"/>
    <w:rsid w:val="00B62BBB"/>
    <w:rsid w:val="00B84138"/>
    <w:rsid w:val="00B8422A"/>
    <w:rsid w:val="00B866FA"/>
    <w:rsid w:val="00B95F91"/>
    <w:rsid w:val="00BA37AA"/>
    <w:rsid w:val="00BA4897"/>
    <w:rsid w:val="00BB0D8E"/>
    <w:rsid w:val="00BB6A71"/>
    <w:rsid w:val="00BD7158"/>
    <w:rsid w:val="00BF17F9"/>
    <w:rsid w:val="00BF3707"/>
    <w:rsid w:val="00BF7E4E"/>
    <w:rsid w:val="00C12D86"/>
    <w:rsid w:val="00C13194"/>
    <w:rsid w:val="00C16378"/>
    <w:rsid w:val="00C21CFD"/>
    <w:rsid w:val="00C2562F"/>
    <w:rsid w:val="00C32E20"/>
    <w:rsid w:val="00C3589F"/>
    <w:rsid w:val="00C44594"/>
    <w:rsid w:val="00C47712"/>
    <w:rsid w:val="00C834C2"/>
    <w:rsid w:val="00C835D3"/>
    <w:rsid w:val="00C8730B"/>
    <w:rsid w:val="00C97A90"/>
    <w:rsid w:val="00CB1BFF"/>
    <w:rsid w:val="00CB4307"/>
    <w:rsid w:val="00CB7CE2"/>
    <w:rsid w:val="00CD7928"/>
    <w:rsid w:val="00CE5B43"/>
    <w:rsid w:val="00CE67BD"/>
    <w:rsid w:val="00CE7900"/>
    <w:rsid w:val="00CF20A0"/>
    <w:rsid w:val="00D01B8A"/>
    <w:rsid w:val="00D03D11"/>
    <w:rsid w:val="00D05275"/>
    <w:rsid w:val="00D14CAE"/>
    <w:rsid w:val="00D22240"/>
    <w:rsid w:val="00D22AA9"/>
    <w:rsid w:val="00D22E38"/>
    <w:rsid w:val="00D408D1"/>
    <w:rsid w:val="00D46137"/>
    <w:rsid w:val="00D628A0"/>
    <w:rsid w:val="00D729FA"/>
    <w:rsid w:val="00D834A1"/>
    <w:rsid w:val="00D87E51"/>
    <w:rsid w:val="00D901D1"/>
    <w:rsid w:val="00D919D3"/>
    <w:rsid w:val="00D933C6"/>
    <w:rsid w:val="00DA0B3A"/>
    <w:rsid w:val="00DA0CB5"/>
    <w:rsid w:val="00DA1771"/>
    <w:rsid w:val="00DA6C7D"/>
    <w:rsid w:val="00DB359E"/>
    <w:rsid w:val="00DC7DF6"/>
    <w:rsid w:val="00DD6C24"/>
    <w:rsid w:val="00DE1473"/>
    <w:rsid w:val="00DE6A23"/>
    <w:rsid w:val="00DF4330"/>
    <w:rsid w:val="00DF4F22"/>
    <w:rsid w:val="00E02571"/>
    <w:rsid w:val="00E245C0"/>
    <w:rsid w:val="00E32480"/>
    <w:rsid w:val="00E43BAE"/>
    <w:rsid w:val="00E87EE8"/>
    <w:rsid w:val="00E90DE6"/>
    <w:rsid w:val="00ED288A"/>
    <w:rsid w:val="00EE2DCC"/>
    <w:rsid w:val="00EF1845"/>
    <w:rsid w:val="00F0029D"/>
    <w:rsid w:val="00F035A6"/>
    <w:rsid w:val="00F238E8"/>
    <w:rsid w:val="00F378FD"/>
    <w:rsid w:val="00F42C8B"/>
    <w:rsid w:val="00F43B9E"/>
    <w:rsid w:val="00F55F4F"/>
    <w:rsid w:val="00F7413D"/>
    <w:rsid w:val="00F8776E"/>
    <w:rsid w:val="00FB743E"/>
    <w:rsid w:val="00FD1C15"/>
    <w:rsid w:val="00FD5AD8"/>
    <w:rsid w:val="00FF1ED1"/>
    <w:rsid w:val="00FF36B0"/>
    <w:rsid w:val="00FF4BDF"/>
    <w:rsid w:val="00FF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5C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E245C0"/>
    <w:pPr>
      <w:keepNext/>
      <w:outlineLvl w:val="0"/>
    </w:pPr>
    <w:rPr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245C0"/>
    <w:rPr>
      <w:rFonts w:ascii="맑은 고딕" w:eastAsia="맑은 고딕" w:hAnsi="맑은 고딕" w:cs="Times New Roman"/>
      <w:kern w:val="0"/>
      <w:sz w:val="28"/>
      <w:szCs w:val="28"/>
    </w:rPr>
  </w:style>
  <w:style w:type="paragraph" w:styleId="a3">
    <w:name w:val="List Paragraph"/>
    <w:basedOn w:val="a"/>
    <w:uiPriority w:val="34"/>
    <w:qFormat/>
    <w:rsid w:val="00E245C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5C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E245C0"/>
    <w:pPr>
      <w:keepNext/>
      <w:outlineLvl w:val="0"/>
    </w:pPr>
    <w:rPr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245C0"/>
    <w:rPr>
      <w:rFonts w:ascii="맑은 고딕" w:eastAsia="맑은 고딕" w:hAnsi="맑은 고딕" w:cs="Times New Roman"/>
      <w:kern w:val="0"/>
      <w:sz w:val="28"/>
      <w:szCs w:val="28"/>
    </w:rPr>
  </w:style>
  <w:style w:type="paragraph" w:styleId="a3">
    <w:name w:val="List Paragraph"/>
    <w:basedOn w:val="a"/>
    <w:uiPriority w:val="34"/>
    <w:qFormat/>
    <w:rsid w:val="00E245C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17T10:32:00Z</dcterms:created>
  <dcterms:modified xsi:type="dcterms:W3CDTF">2015-08-17T10:32:00Z</dcterms:modified>
</cp:coreProperties>
</file>